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BA632" w14:textId="77777777" w:rsidR="003B4C23" w:rsidRPr="003A156B" w:rsidRDefault="003B4C23" w:rsidP="003B4C23">
      <w:pPr>
        <w:rPr>
          <w:rFonts w:ascii="Times New Roman" w:eastAsia="Times New Roman" w:hAnsi="Times New Roman" w:cs="Times New Roman"/>
        </w:rPr>
      </w:pP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11t6sGsAaDPVteU6q_EWrirXa8NIULe3qEJQFXRK5c1K4JUnxhOQlzr4UelL1tTmwdRtx8vt2NY7F0gSUBAohnRZNefRliK7t3BNANm6X7lr5iJ1GPP9A1RmLYv6jwdI0Eq0QjgH" \* MERGEFORMATINET </w:instrText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3A156B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60EAD8EA" wp14:editId="2C90658C">
            <wp:extent cx="3996055" cy="2340610"/>
            <wp:effectExtent l="0" t="0" r="4445" b="0"/>
            <wp:docPr id="68" name="Picture 68" descr="https://lh6.googleusercontent.com/11t6sGsAaDPVteU6q_EWrirXa8NIULe3qEJQFXRK5c1K4JUnxhOQlzr4UelL1tTmwdRtx8vt2NY7F0gSUBAohnRZNefRliK7t3BNANm6X7lr5iJ1GPP9A1RmLYv6jwdI0Eq0Qjg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 descr="https://lh6.googleusercontent.com/11t6sGsAaDPVteU6q_EWrirXa8NIULe3qEJQFXRK5c1K4JUnxhOQlzr4UelL1tTmwdRtx8vt2NY7F0gSUBAohnRZNefRliK7t3BNANm6X7lr5iJ1GPP9A1RmLYv6jwdI0Eq0QjgH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55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0713A64E" w14:textId="77777777" w:rsidR="003B4C23" w:rsidRPr="00664773" w:rsidRDefault="003B4C23" w:rsidP="003B4C23">
      <w:pPr>
        <w:rPr>
          <w:rFonts w:ascii="Times New Roman" w:eastAsia="Times New Roman" w:hAnsi="Times New Roman" w:cs="Times New Roman"/>
        </w:rPr>
      </w:pP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l570h_ADsC5fUWpKuPOYj9c8SU8-QAeRze18kajpAwe6Zwy89FPH_G4ER2IY_cTaxw3vFA22mgnYEaxq2KLySNY-Xtb-mLNyukRCTeutrlo8_tt80fgZzWkpQ9RFCA-w5p8Iytzb" \* MERGEFORMATINET </w:instrText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3A156B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3A946BD9" wp14:editId="6AFA4250">
            <wp:extent cx="4316095" cy="2386330"/>
            <wp:effectExtent l="0" t="0" r="1905" b="1270"/>
            <wp:docPr id="69" name="Picture 69" descr="https://lh3.googleusercontent.com/l570h_ADsC5fUWpKuPOYj9c8SU8-QAeRze18kajpAwe6Zwy89FPH_G4ER2IY_cTaxw3vFA22mgnYEaxq2KLySNY-Xtb-mLNyukRCTeutrlo8_tt80fgZzWkpQ9RFCA-w5p8Iytz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 descr="https://lh3.googleusercontent.com/l570h_ADsC5fUWpKuPOYj9c8SU8-QAeRze18kajpAwe6Zwy89FPH_G4ER2IY_cTaxw3vFA22mgnYEaxq2KLySNY-Xtb-mLNyukRCTeutrlo8_tt80fgZzWkpQ9RFCA-w5p8Iytzb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11t6sGsAaDPVteU6q_EWrirXa8NIULe3qEJQFXRK5c1K4JUnxhOQlzr4UelL1tTmwdRtx8vt2NY7F0gSUBAohnRZNefRliK7t3BNANm6X7lr5iJ1GPP9A1RmLYv6jwdI0Eq0QjgH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l570h_ADsC5fUWpKuPOYj9c8SU8-QAeRze18kajpAwe6Zwy89FPH_G4ER2IY_cTaxw3vFA22mgnYEaxq2KLySNY-Xtb-mLNyukRCTeutrlo8_tt80fgZzWkpQ9RFCA-w5p8Iytzb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260387B" w14:textId="77777777" w:rsidR="003B4C23" w:rsidRDefault="003B4C23" w:rsidP="003B4C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298BB137" w14:textId="7D12F70B" w:rsidR="005F0595" w:rsidRDefault="00BE1154" w:rsidP="00502449">
      <w:pPr>
        <w:spacing w:line="480" w:lineRule="auto"/>
        <w:jc w:val="both"/>
      </w:pPr>
      <w:r w:rsidRPr="00BE1154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13. </w:t>
      </w:r>
      <w:r w:rsidR="003B4C23" w:rsidRPr="00BE1154">
        <w:rPr>
          <w:rFonts w:ascii="Arial" w:eastAsia="Times New Roman" w:hAnsi="Arial" w:cs="Arial"/>
          <w:b/>
          <w:color w:val="000000"/>
          <w:sz w:val="22"/>
          <w:szCs w:val="22"/>
        </w:rPr>
        <w:t>Figure 4 split into males and females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Similar to the combined population, males with nodular tumors (n=20) have a significantly negative trend between cycles of TMZ and volumetric change and this volumetric change results in a survival difference, while neither of these observations are significant among diffuse male tumors (n=20). Visually, females show similar trends as the combined population, but the small female population size (nodular n=10, diffuse n=10) likely contributes to the statistical insign</w:t>
      </w:r>
      <w:r w:rsidR="00502449">
        <w:rPr>
          <w:rFonts w:ascii="Arial" w:eastAsia="Times New Roman" w:hAnsi="Arial" w:cs="Arial"/>
          <w:color w:val="000000"/>
          <w:sz w:val="22"/>
          <w:szCs w:val="22"/>
        </w:rPr>
        <w:t>ificance of these observations.</w:t>
      </w:r>
      <w:bookmarkStart w:id="0" w:name="_GoBack"/>
      <w:bookmarkEnd w:id="0"/>
    </w:p>
    <w:sectPr w:rsidR="005F0595" w:rsidSect="00707A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502449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502449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502449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02449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5024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5024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4:00Z</dcterms:modified>
</cp:coreProperties>
</file>